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EB3A5B" w14:textId="77777777" w:rsidR="00082EF8" w:rsidRPr="00EF3F1C" w:rsidRDefault="00082EF8" w:rsidP="00082EF8">
      <w:pPr>
        <w:pStyle w:val="a4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6736"/>
        <w:gridCol w:w="2401"/>
      </w:tblGrid>
      <w:tr w:rsidR="00082EF8" w:rsidRPr="00082EF8" w14:paraId="6F68F6E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C2A8F3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7C45EB5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3723506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082EF8" w:rsidRPr="00082EF8" w14:paraId="5F0BFDDB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8D4DFF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9A033A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1E9BD31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2FC53205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A169A77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030B441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409DEBD" w14:textId="77777777" w:rsidR="000D6F3C" w:rsidRDefault="00390E05" w:rsidP="00F56D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56D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roduction, </w:t>
            </w:r>
          </w:p>
          <w:p w14:paraId="677FE01A" w14:textId="79B2C469" w:rsidR="00082EF8" w:rsidRPr="00082EF8" w:rsidRDefault="00F56D9C" w:rsidP="00F56D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agraph 2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082EF8" w:rsidRPr="00082EF8" w14:paraId="52F0650B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B1CB33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7155206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7F89DB9" w14:textId="77777777" w:rsidR="00F56D9C" w:rsidRDefault="00390E05" w:rsidP="00F56D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56D9C"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,</w:t>
            </w:r>
          </w:p>
          <w:p w14:paraId="47C7B17A" w14:textId="77777777" w:rsidR="00082EF8" w:rsidRPr="00082EF8" w:rsidRDefault="00F56D9C" w:rsidP="00F56D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agraph 3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082EF8" w:rsidRPr="00082EF8" w14:paraId="662CBB18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B613B06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C2241D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944242E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43489FF9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D12855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A937ECE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77470E3" w14:textId="7C7253C1" w:rsidR="00F56D9C" w:rsidRDefault="00390E05" w:rsidP="00F56D9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D6F3C">
              <w:rPr>
                <w:rFonts w:ascii="Times New Roman" w:eastAsia="Times New Roman" w:hAnsi="Times New Roman" w:cs="Times New Roman" w:hint="eastAsia"/>
                <w:sz w:val="24"/>
                <w:szCs w:val="24"/>
                <w:lang w:eastAsia="zh-CN"/>
              </w:rPr>
              <w:t>S</w:t>
            </w:r>
            <w:r w:rsidR="00F56D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rch </w:t>
            </w:r>
            <w:r w:rsidR="00F56D9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rategy,</w:t>
            </w:r>
          </w:p>
          <w:p w14:paraId="491B9C51" w14:textId="77777777" w:rsidR="00082EF8" w:rsidRPr="00082EF8" w:rsidRDefault="00F56D9C" w:rsidP="00F56D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4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082EF8" w:rsidRPr="00082EF8" w14:paraId="429E478E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42DF769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2795CD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4EAD0CA" w14:textId="3C65DC2C" w:rsidR="00F56D9C" w:rsidRDefault="00390E05" w:rsidP="00F56D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D6F3C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="00F56D9C">
              <w:rPr>
                <w:rFonts w:ascii="Times New Roman" w:eastAsia="Times New Roman" w:hAnsi="Times New Roman" w:cs="Times New Roman"/>
                <w:sz w:val="24"/>
                <w:szCs w:val="24"/>
              </w:rPr>
              <w:t>nclusion criteria,</w:t>
            </w:r>
          </w:p>
          <w:p w14:paraId="3F588976" w14:textId="77777777" w:rsidR="00082EF8" w:rsidRPr="00082EF8" w:rsidRDefault="00F56D9C" w:rsidP="00F56D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agraph 5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082EF8" w:rsidRPr="00082EF8" w14:paraId="4C5FDD3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D2BD905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63164C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A25E27C" w14:textId="77777777" w:rsidR="000D6F3C" w:rsidRDefault="00390E05" w:rsidP="00F56D9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56D9C" w:rsidRPr="00F56D9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Quality score assessment</w:t>
            </w:r>
            <w:r w:rsidR="00F56D9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, </w:t>
            </w:r>
          </w:p>
          <w:p w14:paraId="4FF385C6" w14:textId="7A6E9013" w:rsidR="00082EF8" w:rsidRPr="00082EF8" w:rsidRDefault="00F56D9C" w:rsidP="00F56D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7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450EEF5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4B64A1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0463126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FD846E4" w14:textId="18624E13" w:rsidR="00F56D9C" w:rsidRDefault="00390E05" w:rsidP="00F56D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D6F3C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F56D9C">
              <w:rPr>
                <w:rFonts w:ascii="Times New Roman" w:eastAsia="Times New Roman" w:hAnsi="Times New Roman" w:cs="Times New Roman"/>
                <w:sz w:val="24"/>
                <w:szCs w:val="24"/>
              </w:rPr>
              <w:t>earch strategy,</w:t>
            </w:r>
          </w:p>
          <w:p w14:paraId="77244243" w14:textId="77777777" w:rsidR="00082EF8" w:rsidRPr="00082EF8" w:rsidRDefault="00F56D9C" w:rsidP="00F56D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agraph 4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177CDBC1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9009EC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7D7ADF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E59FB08" w14:textId="77777777" w:rsidR="000D6F3C" w:rsidRDefault="00390E05" w:rsidP="00F56D9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56D9C" w:rsidRPr="00F56D9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Evaluation of statistic association</w:t>
            </w:r>
            <w:r w:rsidR="00F56D9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, </w:t>
            </w:r>
          </w:p>
          <w:p w14:paraId="083940F0" w14:textId="2D002A5D" w:rsidR="00082EF8" w:rsidRPr="00082EF8" w:rsidRDefault="00F56D9C" w:rsidP="00F56D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8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02F2DF10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C07472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E41FE1C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A65FE0F" w14:textId="77777777" w:rsidR="000D6F3C" w:rsidRDefault="00390E05" w:rsidP="00F56D9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56D9C" w:rsidRPr="00F56D9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Evaluation of statistic association, </w:t>
            </w:r>
          </w:p>
          <w:p w14:paraId="34BE4892" w14:textId="35D08235" w:rsidR="00082EF8" w:rsidRPr="00082EF8" w:rsidRDefault="00F56D9C" w:rsidP="00F56D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6D9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8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57EF9FDE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A640A0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AE0B41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B1FEF5E" w14:textId="77777777" w:rsidR="000D6F3C" w:rsidRDefault="00390E05" w:rsidP="00F56D9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56D9C" w:rsidRPr="00F56D9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Evaluation of statistic association, </w:t>
            </w:r>
          </w:p>
          <w:p w14:paraId="096A8EA9" w14:textId="332EA0E5" w:rsidR="00082EF8" w:rsidRPr="00082EF8" w:rsidRDefault="00F56D9C" w:rsidP="00F56D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6D9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8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4F92C08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ED4E38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828E697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Describe and justify the choice of model for the analyses (per-allele vs per-genotype vs genetic model-free, random effects vs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lastRenderedPageBreak/>
              <w:t>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EDF506D" w14:textId="77777777" w:rsidR="000D6F3C" w:rsidRDefault="00390E05" w:rsidP="00F56D9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56D9C" w:rsidRPr="00F56D9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Evaluation of statistic association, </w:t>
            </w:r>
          </w:p>
          <w:p w14:paraId="04230C12" w14:textId="781D3A43" w:rsidR="00082EF8" w:rsidRPr="00082EF8" w:rsidRDefault="00F56D9C" w:rsidP="00F56D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6D9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lastRenderedPageBreak/>
              <w:t>paragraph 8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41237C95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BF067B6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0C7903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4512649" w14:textId="77777777" w:rsidR="000D6F3C" w:rsidRDefault="00390E05" w:rsidP="00F56D9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56D9C" w:rsidRPr="00F56D9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Evaluation of statistic association, </w:t>
            </w:r>
          </w:p>
          <w:p w14:paraId="62F3E19F" w14:textId="0836816F" w:rsidR="00082EF8" w:rsidRPr="00082EF8" w:rsidRDefault="00F56D9C" w:rsidP="00F56D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6D9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8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552C34FB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96F4895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D40378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E103AAB" w14:textId="77777777" w:rsidR="000D6F3C" w:rsidRDefault="00390E05" w:rsidP="00F56D9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56D9C" w:rsidRPr="00F56D9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Evaluation of statistic association, </w:t>
            </w:r>
          </w:p>
          <w:p w14:paraId="739FD145" w14:textId="3FA78691" w:rsidR="00082EF8" w:rsidRPr="00082EF8" w:rsidRDefault="00F56D9C" w:rsidP="00F56D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6D9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8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57307EF5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BF9773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C5E9639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8E2375A" w14:textId="77777777" w:rsidR="000D6F3C" w:rsidRDefault="00390E05" w:rsidP="00F56D9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56D9C" w:rsidRPr="00F56D9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Evaluation of statistic association, </w:t>
            </w:r>
          </w:p>
          <w:p w14:paraId="63B5F979" w14:textId="397246E5" w:rsidR="00082EF8" w:rsidRPr="00082EF8" w:rsidRDefault="00F56D9C" w:rsidP="00F56D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6D9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8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508739B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A835B56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C53E66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9BA060E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1AFC025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EBE6AF6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A1A49C5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D8CBB57" w14:textId="77777777" w:rsidR="00082EF8" w:rsidRPr="00082EF8" w:rsidRDefault="00390E05" w:rsidP="00F56D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56D9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ncluded studies, paragraph 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42E93109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0F1FE99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EC10241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D806D2C" w14:textId="77777777" w:rsidR="00082EF8" w:rsidRPr="00082EF8" w:rsidRDefault="00390E05" w:rsidP="00F56D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56D9C" w:rsidRPr="00F56D9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ncluded studies, paragraph 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478A685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70B107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E82A7A6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01698CE" w14:textId="77777777" w:rsidR="000D6F3C" w:rsidRDefault="00390E05" w:rsidP="00F56D9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56D9C" w:rsidRPr="00F56D9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Association of VEGFR2 polymorphisms and stroke, </w:t>
            </w:r>
          </w:p>
          <w:p w14:paraId="05667B07" w14:textId="2DF0F9F8" w:rsidR="00082EF8" w:rsidRPr="00082EF8" w:rsidRDefault="00F56D9C" w:rsidP="00F56D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6D9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0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483914F0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3D21000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CBC9888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A346CA6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7BD08AF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0E5261C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1F3E1BC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0E910EE" w14:textId="77777777" w:rsidR="000D6F3C" w:rsidRDefault="00390E05" w:rsidP="00F56D9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56D9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discussion, </w:t>
            </w:r>
          </w:p>
          <w:p w14:paraId="04278972" w14:textId="4335CBE2" w:rsidR="00082EF8" w:rsidRPr="00082EF8" w:rsidRDefault="00F56D9C" w:rsidP="000B0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1</w:t>
            </w:r>
            <w:r w:rsidR="000B02A5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8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01FB22BF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A70318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D294398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B28B129" w14:textId="77777777" w:rsidR="000D6F3C" w:rsidRDefault="00390E05" w:rsidP="00F56D9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bookmarkStart w:id="4" w:name="_GoBack"/>
            <w:bookmarkEnd w:id="4"/>
            <w:r w:rsidR="00F56D9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discussion, </w:t>
            </w:r>
          </w:p>
          <w:p w14:paraId="0312C423" w14:textId="43215ED7" w:rsidR="00082EF8" w:rsidRPr="00082EF8" w:rsidRDefault="00F56D9C" w:rsidP="00F56D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16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480244AB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A70BD6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21FC65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2403BFD" w14:textId="77777777" w:rsidR="000D6F3C" w:rsidRDefault="00390E05" w:rsidP="00F56D9C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56D9C" w:rsidRPr="00F56D9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discussion, </w:t>
            </w:r>
          </w:p>
          <w:p w14:paraId="480A238A" w14:textId="153CB1B4" w:rsidR="00082EF8" w:rsidRPr="00082EF8" w:rsidRDefault="00F56D9C" w:rsidP="000B02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56D9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1</w:t>
            </w:r>
            <w:r w:rsidR="000B02A5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8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1A111E4E" w14:textId="77777777" w:rsidR="00525803" w:rsidRDefault="00525803"/>
    <w:sectPr w:rsidR="00525803" w:rsidSect="00390E0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2A3036" w14:textId="77777777" w:rsidR="00D627CD" w:rsidRDefault="00D627CD" w:rsidP="00EF3F1C">
      <w:pPr>
        <w:spacing w:after="0" w:line="240" w:lineRule="auto"/>
      </w:pPr>
      <w:r>
        <w:separator/>
      </w:r>
    </w:p>
  </w:endnote>
  <w:endnote w:type="continuationSeparator" w:id="0">
    <w:p w14:paraId="080CB74F" w14:textId="77777777" w:rsidR="00D627CD" w:rsidRDefault="00D627CD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AD952C" w14:textId="77777777" w:rsidR="00EF3F1C" w:rsidRDefault="00F56D9C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02A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408244" w14:textId="77777777" w:rsidR="00EF3F1C" w:rsidRDefault="00EF3F1C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30CE41" w14:textId="77777777" w:rsidR="00D627CD" w:rsidRDefault="00D627CD" w:rsidP="00EF3F1C">
      <w:pPr>
        <w:spacing w:after="0" w:line="240" w:lineRule="auto"/>
      </w:pPr>
      <w:r>
        <w:separator/>
      </w:r>
    </w:p>
  </w:footnote>
  <w:footnote w:type="continuationSeparator" w:id="0">
    <w:p w14:paraId="35AC94C6" w14:textId="77777777" w:rsidR="00D627CD" w:rsidRDefault="00D627CD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doNotTrackMoves/>
  <w:documentProtection w:edit="forms" w:enforcement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82EF8"/>
    <w:rsid w:val="00082EF8"/>
    <w:rsid w:val="000B02A5"/>
    <w:rsid w:val="000D6F3C"/>
    <w:rsid w:val="001616D7"/>
    <w:rsid w:val="00390E05"/>
    <w:rsid w:val="003D773E"/>
    <w:rsid w:val="00426787"/>
    <w:rsid w:val="00525803"/>
    <w:rsid w:val="005772A9"/>
    <w:rsid w:val="00583627"/>
    <w:rsid w:val="00703713"/>
    <w:rsid w:val="00777FB5"/>
    <w:rsid w:val="008C421D"/>
    <w:rsid w:val="0090119E"/>
    <w:rsid w:val="00976FEB"/>
    <w:rsid w:val="00B2105D"/>
    <w:rsid w:val="00D627CD"/>
    <w:rsid w:val="00E15075"/>
    <w:rsid w:val="00E6631F"/>
    <w:rsid w:val="00EF3F1C"/>
    <w:rsid w:val="00F56D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2525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Title"/>
    <w:basedOn w:val="a"/>
    <w:next w:val="a"/>
    <w:link w:val="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rsid w:val="00EF3F1C"/>
  </w:style>
  <w:style w:type="paragraph" w:styleId="a7">
    <w:name w:val="footer"/>
    <w:basedOn w:val="a"/>
    <w:link w:val="Char2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rsid w:val="00EF3F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3E15EA-7B95-4AAF-A678-C31198B888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21</Words>
  <Characters>297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dell</cp:lastModifiedBy>
  <cp:revision>5</cp:revision>
  <dcterms:created xsi:type="dcterms:W3CDTF">2014-03-21T18:06:00Z</dcterms:created>
  <dcterms:modified xsi:type="dcterms:W3CDTF">2016-02-14T01:05:00Z</dcterms:modified>
</cp:coreProperties>
</file>